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9A0" w:rsidRPr="006869A0" w:rsidRDefault="00713628" w:rsidP="006869A0">
      <w:pPr>
        <w:rPr>
          <w:rFonts w:ascii="Times New Roman" w:hAnsi="Times New Roman" w:cs="Times New Roman"/>
        </w:rPr>
      </w:pPr>
      <w:r w:rsidRPr="00713628">
        <w:rPr>
          <w:rFonts w:ascii="Times New Roman" w:hAnsi="Times New Roman" w:cs="Times New Roman"/>
        </w:rPr>
        <w:t xml:space="preserve">Additional </w:t>
      </w:r>
      <w:r w:rsidR="008A683E">
        <w:rPr>
          <w:rFonts w:ascii="Times New Roman" w:hAnsi="Times New Roman" w:cs="Times New Roman"/>
        </w:rPr>
        <w:t xml:space="preserve">file </w:t>
      </w:r>
      <w:proofErr w:type="spellStart"/>
      <w:r w:rsidR="008A683E">
        <w:rPr>
          <w:rFonts w:ascii="Times New Roman" w:hAnsi="Times New Roman" w:cs="Times New Roman"/>
        </w:rPr>
        <w:t>3</w:t>
      </w:r>
      <w:proofErr w:type="gramStart"/>
      <w:r w:rsidR="008A683E">
        <w:rPr>
          <w:rFonts w:ascii="Times New Roman" w:hAnsi="Times New Roman" w:cs="Times New Roman"/>
        </w:rPr>
        <w:t>:</w:t>
      </w:r>
      <w:r w:rsidR="004C2800" w:rsidRPr="004C2800">
        <w:rPr>
          <w:rFonts w:ascii="Times New Roman" w:hAnsi="Times New Roman" w:cs="Times New Roman"/>
        </w:rPr>
        <w:t>Table</w:t>
      </w:r>
      <w:proofErr w:type="spellEnd"/>
      <w:proofErr w:type="gramEnd"/>
      <w:r w:rsidR="004C2800" w:rsidRPr="004C2800">
        <w:rPr>
          <w:rFonts w:ascii="Times New Roman" w:hAnsi="Times New Roman" w:cs="Times New Roman"/>
        </w:rPr>
        <w:t xml:space="preserve"> </w:t>
      </w:r>
      <w:r w:rsidR="004C2800">
        <w:rPr>
          <w:rFonts w:ascii="Times New Roman" w:hAnsi="Times New Roman" w:cs="Times New Roman"/>
        </w:rPr>
        <w:t>S</w:t>
      </w:r>
      <w:r w:rsidR="006869A0">
        <w:rPr>
          <w:rFonts w:ascii="Times New Roman" w:hAnsi="Times New Roman" w:cs="Times New Roman"/>
        </w:rPr>
        <w:t>2</w:t>
      </w:r>
      <w:r w:rsidR="004C2800">
        <w:rPr>
          <w:rFonts w:ascii="Times New Roman" w:hAnsi="Times New Roman" w:cs="Times New Roman"/>
        </w:rPr>
        <w:t>.</w:t>
      </w:r>
      <w:r w:rsidR="004C2800" w:rsidRPr="004C2800">
        <w:rPr>
          <w:rFonts w:ascii="Times New Roman" w:hAnsi="Times New Roman" w:cs="Times New Roman"/>
        </w:rPr>
        <w:t xml:space="preserve"> </w:t>
      </w:r>
      <w:r w:rsidR="006869A0">
        <w:rPr>
          <w:rFonts w:ascii="Times New Roman" w:hAnsi="Times New Roman" w:cs="Times New Roman"/>
        </w:rPr>
        <w:t>qPCR primers in 4p16.1</w:t>
      </w:r>
    </w:p>
    <w:tbl>
      <w:tblPr>
        <w:tblW w:w="9100" w:type="dxa"/>
        <w:tblLook w:val="04A0"/>
      </w:tblPr>
      <w:tblGrid>
        <w:gridCol w:w="1140"/>
        <w:gridCol w:w="4400"/>
        <w:gridCol w:w="3560"/>
      </w:tblGrid>
      <w:tr w:rsidR="00B5563E" w:rsidRPr="00B5563E" w:rsidTr="00427C8A">
        <w:trPr>
          <w:trHeight w:val="320"/>
        </w:trPr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4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equences</w:t>
            </w:r>
            <w:r w:rsidRPr="00B5563E">
              <w:rPr>
                <w:rFonts w:ascii="等线" w:eastAsia="等线" w:hAnsi="等线" w:cs="Times New Roman" w:hint="eastAsia"/>
                <w:color w:val="000000"/>
                <w:kern w:val="0"/>
                <w:sz w:val="21"/>
                <w:szCs w:val="21"/>
              </w:rPr>
              <w:t>（</w:t>
            </w: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’-3’</w:t>
            </w:r>
            <w:r w:rsidRPr="00B5563E">
              <w:rPr>
                <w:rFonts w:ascii="等线" w:eastAsia="等线" w:hAnsi="等线" w:cs="Times New Roman" w:hint="eastAsia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3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mplicon Position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GCCGTCCCATTTTATAGA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17326-8617461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AGGCCATGTCACTCTCTG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CTCCTGGCTCTTGATTTT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21401-8621488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TCCAGTGCAAAGTGGATC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AAAGTCTGGGCTGTGTGG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39314-8639419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Reverse: ACTGTGTGGAGGAGGACACC 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GCTCTGTGGAAGAGACCA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40744-8640844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TCTCTGCAAATCCCCTCA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TGCATGGTTTTCACTCTG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66598-8666678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TTGGCAGCAGCCGTATAT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CCCAGTTCTCCTCTTACC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74850-8674968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AGGGATGCAGTCAGGAGT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CAGCAAGAACCAGGAAGG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77186-8677318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TGGCTGAGAAGCAGACTG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GCCAATCATGTCCCTCAT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78265-8678381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TCCCAGGAACAGACAATG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GGCATTTGGGGAGATTAG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chr4:8681042-8681142 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GGATGGTAAAATCCTGCA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AGAGGAATCCCCCATTTC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82332-8682441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GCTTTGCAGTGCAGAAAT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TTTGCTTAGGCCCTGACT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82941-8683068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AGGAACGAAGCTGCGATA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ACAAGGATGCTCCCAGAT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84896-8684995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CCCAGGCTCTGCACATTA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GACCTTCCAGCAGAGGAC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687696-8687839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CCTTCTGCTGTTCCCAAT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0C3AD0" w:rsidRDefault="00B5563E" w:rsidP="00DF1CF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0C3A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q14</w:t>
            </w:r>
            <w:r w:rsidR="000C3AD0" w:rsidRPr="000C3A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/EC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0C3AD0" w:rsidRDefault="00B5563E" w:rsidP="00B5563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0C3A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Forward: TTCCAACCCAGCGAAATTA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0C3AD0" w:rsidRDefault="00B5563E" w:rsidP="00DF1CF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0C3A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chr4:8702020-8702157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0C3AD0" w:rsidRDefault="00B5563E" w:rsidP="00B5563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 w:rsidRPr="000C3AD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1"/>
                <w:szCs w:val="21"/>
              </w:rPr>
              <w:t>Reverse: GGGATCAGTGGGAAGGAAG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ACTGGGAGGAGGCTTTCT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04275-8704356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AAAACACTTCCCGTCCAG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q1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TGGCCCTCTGTTCATTTG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chr4:8705890-8706039 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CTCTTCTGACCCTGACAC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CAAAAGCTTGAACCAAAG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06719-8706801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TGAGGCACAAGACCTCAC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TCGGGGAACTGGATAAGG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25480-8725577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CAAGATCGGCTTCAGCAC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1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ACTGCAGCAGCATGAGAA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31972-8732105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TGTGTGAAGGTGCCAGATG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CCAGCCCTTGTAAGTCAT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32509-8732632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TCCCACAGGAACCTTCTC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CTCTCCCTCCTCTTGGTC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33848-8733943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CAGCTTTTGCCTGGATTC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AGCCTGTCCACAGGAGAAG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34548-8734695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TGGGGTCCTAGAGGCAGAG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CCACTCCGATGGTGATGT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36640-8736750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TACTAGGCCCTGGGGAGA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CCTTGCTGCTCATTTGCT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38132-8738217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AATATGGAAGAGCCCTGG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TGGGGTTGCTTCCTAAGG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40902-8740997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AGATGTTGGGGATGACAG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GGATCAGAATCTTTGACCT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46164-8746285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GTGCAGTGAGCATGACAGG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CAACCCACGTTTTCAAGA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47843-8747959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TGCTACACAGGGCATCAG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CCCAAGTTTTGTCCACTG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50406-8750554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CAATGCGTTTTCACTGATG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2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GCCAGAGAAGATGCATGA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62628-8762770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GATGTGGCCACCAACTAC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GTCAAGAGCCATGTCACA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74441-8774562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CTGCTCCTAGGTGGATGAG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1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CAGAGACTGCACTGATGG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85117-8785241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GGGTTGATGGATTTCAGTG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2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AGTCCAGACCCCAGACCT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 xml:space="preserve">chr4:8796876-8797001 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GCCCTGCTGATGGTGATAA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3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GCTCCTCCACCTTCTCCT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798083-8798174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TTGCAGCATGCACACTTT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4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CCAGGCTAGCTCTGCTTGT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19386-8819516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CACCGTAGGGCTGTCATT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5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GGGTTGCAGATGTGAGAA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23313-8823441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TGAACACCATGGAACAGCA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6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GGGAGTGGAGTTTGTGAA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25739-8825832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CTCCCCTGCACTGTTACA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7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AGCAGCAGGCATTCTCATC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32332-8832435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AAGCTGCAGGGACAAGAAAA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8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TCTTCCAAGCCCTGATTAGC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34414-8834547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AGGGAGCCACATGAGAAA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39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GTTCTGGGTCACTCCCTTT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39703-8839848</w:t>
            </w: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CATGTTGCTTCTTGCACAT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5563E" w:rsidRPr="00B5563E" w:rsidTr="00DF1CFB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q40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Forward: GCCCAGGTTGACAGGTTAGA</w:t>
            </w:r>
          </w:p>
        </w:tc>
        <w:tc>
          <w:tcPr>
            <w:tcW w:w="3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5563E" w:rsidRPr="00B5563E" w:rsidRDefault="00B5563E" w:rsidP="00DF1CF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hr4:8871135-8871246</w:t>
            </w:r>
          </w:p>
        </w:tc>
      </w:tr>
      <w:tr w:rsidR="00B5563E" w:rsidRPr="00B5563E" w:rsidTr="00427C8A">
        <w:trPr>
          <w:trHeight w:val="340"/>
        </w:trPr>
        <w:tc>
          <w:tcPr>
            <w:tcW w:w="11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563E" w:rsidRPr="00B5563E" w:rsidRDefault="00B5563E" w:rsidP="00B55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563E" w:rsidRPr="00B5563E" w:rsidRDefault="00B5563E" w:rsidP="00B556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B5563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Reverse: CGTGCAAATGCTGCAAATAC</w:t>
            </w:r>
          </w:p>
        </w:tc>
        <w:tc>
          <w:tcPr>
            <w:tcW w:w="3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5563E" w:rsidRPr="00B5563E" w:rsidRDefault="00B5563E" w:rsidP="00B556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:rsidR="006869A0" w:rsidRPr="000C3AD0" w:rsidRDefault="000C3AD0" w:rsidP="006869A0">
      <w:pPr>
        <w:spacing w:line="400" w:lineRule="exact"/>
        <w:rPr>
          <w:rFonts w:ascii="Times New Roman" w:hAnsi="Times New Roman" w:cs="Times New Roman"/>
        </w:rPr>
      </w:pPr>
      <w:r w:rsidRPr="000C3AD0">
        <w:rPr>
          <w:rFonts w:ascii="Times New Roman" w:hAnsi="Times New Roman" w:cs="Times New Roman"/>
        </w:rPr>
        <w:t xml:space="preserve">qPCR assay in consensus human ECR region is </w:t>
      </w:r>
      <w:r>
        <w:rPr>
          <w:rFonts w:ascii="Times New Roman" w:hAnsi="Times New Roman" w:cs="Times New Roman"/>
        </w:rPr>
        <w:t>highlight</w:t>
      </w:r>
      <w:r w:rsidRPr="000C3AD0">
        <w:rPr>
          <w:rFonts w:ascii="Times New Roman" w:hAnsi="Times New Roman" w:cs="Times New Roman"/>
        </w:rPr>
        <w:t xml:space="preserve"> in bold.</w:t>
      </w:r>
    </w:p>
    <w:p w:rsidR="006869A0" w:rsidRPr="000C3AD0" w:rsidRDefault="006869A0" w:rsidP="006869A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869A0" w:rsidRPr="000C3AD0" w:rsidSect="00AE4B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15D" w:rsidRDefault="00F9515D" w:rsidP="00E110BC">
      <w:r>
        <w:separator/>
      </w:r>
    </w:p>
  </w:endnote>
  <w:endnote w:type="continuationSeparator" w:id="0">
    <w:p w:rsidR="00F9515D" w:rsidRDefault="00F9515D" w:rsidP="00E110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15D" w:rsidRDefault="00F9515D" w:rsidP="00E110BC">
      <w:r>
        <w:separator/>
      </w:r>
    </w:p>
  </w:footnote>
  <w:footnote w:type="continuationSeparator" w:id="0">
    <w:p w:rsidR="00F9515D" w:rsidRDefault="00F9515D" w:rsidP="00E110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2800"/>
    <w:rsid w:val="000074E8"/>
    <w:rsid w:val="00010102"/>
    <w:rsid w:val="00010E5E"/>
    <w:rsid w:val="00011A6D"/>
    <w:rsid w:val="00022325"/>
    <w:rsid w:val="000246EF"/>
    <w:rsid w:val="000257AB"/>
    <w:rsid w:val="00026B64"/>
    <w:rsid w:val="000315CC"/>
    <w:rsid w:val="00035C90"/>
    <w:rsid w:val="00076B39"/>
    <w:rsid w:val="00085975"/>
    <w:rsid w:val="00087FB6"/>
    <w:rsid w:val="000A18A4"/>
    <w:rsid w:val="000A5177"/>
    <w:rsid w:val="000A5785"/>
    <w:rsid w:val="000B5BCF"/>
    <w:rsid w:val="000C312A"/>
    <w:rsid w:val="000C3AD0"/>
    <w:rsid w:val="000C5845"/>
    <w:rsid w:val="000C6CC7"/>
    <w:rsid w:val="000D12AE"/>
    <w:rsid w:val="000F30F4"/>
    <w:rsid w:val="000F3DC8"/>
    <w:rsid w:val="0010402C"/>
    <w:rsid w:val="0011559C"/>
    <w:rsid w:val="00134E9E"/>
    <w:rsid w:val="00136DC5"/>
    <w:rsid w:val="0014457D"/>
    <w:rsid w:val="001513A8"/>
    <w:rsid w:val="00156AB9"/>
    <w:rsid w:val="00157F3B"/>
    <w:rsid w:val="00161667"/>
    <w:rsid w:val="0017006A"/>
    <w:rsid w:val="00174B7D"/>
    <w:rsid w:val="0017576D"/>
    <w:rsid w:val="00183888"/>
    <w:rsid w:val="00187D78"/>
    <w:rsid w:val="001B2649"/>
    <w:rsid w:val="001B47E3"/>
    <w:rsid w:val="001C0272"/>
    <w:rsid w:val="001D619C"/>
    <w:rsid w:val="001D6B80"/>
    <w:rsid w:val="001D6C44"/>
    <w:rsid w:val="001E0EE1"/>
    <w:rsid w:val="001F35A8"/>
    <w:rsid w:val="00200EBA"/>
    <w:rsid w:val="00207DD0"/>
    <w:rsid w:val="00213504"/>
    <w:rsid w:val="002244A5"/>
    <w:rsid w:val="00227D79"/>
    <w:rsid w:val="00250C59"/>
    <w:rsid w:val="00272268"/>
    <w:rsid w:val="00295483"/>
    <w:rsid w:val="002B71B9"/>
    <w:rsid w:val="002C76E8"/>
    <w:rsid w:val="002D3D5F"/>
    <w:rsid w:val="002D53ED"/>
    <w:rsid w:val="002E4263"/>
    <w:rsid w:val="00304F78"/>
    <w:rsid w:val="00306B23"/>
    <w:rsid w:val="00310592"/>
    <w:rsid w:val="00312B77"/>
    <w:rsid w:val="0032360A"/>
    <w:rsid w:val="003274CF"/>
    <w:rsid w:val="00327C1B"/>
    <w:rsid w:val="00331A56"/>
    <w:rsid w:val="00340CB0"/>
    <w:rsid w:val="0035008B"/>
    <w:rsid w:val="0035048C"/>
    <w:rsid w:val="003541F1"/>
    <w:rsid w:val="00364330"/>
    <w:rsid w:val="00377D53"/>
    <w:rsid w:val="00380E8D"/>
    <w:rsid w:val="00381877"/>
    <w:rsid w:val="003A5F88"/>
    <w:rsid w:val="003A6B0A"/>
    <w:rsid w:val="003D03C9"/>
    <w:rsid w:val="003D0618"/>
    <w:rsid w:val="003D2281"/>
    <w:rsid w:val="003F4C59"/>
    <w:rsid w:val="003F5B5C"/>
    <w:rsid w:val="003F615A"/>
    <w:rsid w:val="00412593"/>
    <w:rsid w:val="00425C00"/>
    <w:rsid w:val="00427C8A"/>
    <w:rsid w:val="004348CA"/>
    <w:rsid w:val="004514BF"/>
    <w:rsid w:val="00463001"/>
    <w:rsid w:val="004777AB"/>
    <w:rsid w:val="004B1C3F"/>
    <w:rsid w:val="004B350A"/>
    <w:rsid w:val="004B4261"/>
    <w:rsid w:val="004B5F60"/>
    <w:rsid w:val="004C23FF"/>
    <w:rsid w:val="004C2800"/>
    <w:rsid w:val="004D2361"/>
    <w:rsid w:val="004E1AEE"/>
    <w:rsid w:val="004E5036"/>
    <w:rsid w:val="004F05F5"/>
    <w:rsid w:val="004F0C1C"/>
    <w:rsid w:val="00506BF7"/>
    <w:rsid w:val="00506E74"/>
    <w:rsid w:val="00524D76"/>
    <w:rsid w:val="005338F6"/>
    <w:rsid w:val="005339D4"/>
    <w:rsid w:val="00534BC1"/>
    <w:rsid w:val="005517CF"/>
    <w:rsid w:val="00554DDF"/>
    <w:rsid w:val="00560766"/>
    <w:rsid w:val="005613EB"/>
    <w:rsid w:val="005705AF"/>
    <w:rsid w:val="00576E87"/>
    <w:rsid w:val="00577938"/>
    <w:rsid w:val="005805F8"/>
    <w:rsid w:val="00585BFF"/>
    <w:rsid w:val="00586970"/>
    <w:rsid w:val="0059518A"/>
    <w:rsid w:val="00595212"/>
    <w:rsid w:val="00596AB0"/>
    <w:rsid w:val="005A40CA"/>
    <w:rsid w:val="005B2BB0"/>
    <w:rsid w:val="005B6409"/>
    <w:rsid w:val="005C1D59"/>
    <w:rsid w:val="0061642F"/>
    <w:rsid w:val="0062670C"/>
    <w:rsid w:val="006608B6"/>
    <w:rsid w:val="006675ED"/>
    <w:rsid w:val="00670A40"/>
    <w:rsid w:val="0067190C"/>
    <w:rsid w:val="00673869"/>
    <w:rsid w:val="006775D5"/>
    <w:rsid w:val="00686538"/>
    <w:rsid w:val="006869A0"/>
    <w:rsid w:val="006A0215"/>
    <w:rsid w:val="006A108F"/>
    <w:rsid w:val="006B067A"/>
    <w:rsid w:val="006C3B46"/>
    <w:rsid w:val="006E5BBB"/>
    <w:rsid w:val="006F0499"/>
    <w:rsid w:val="007107FE"/>
    <w:rsid w:val="00712C54"/>
    <w:rsid w:val="00713628"/>
    <w:rsid w:val="00725CDB"/>
    <w:rsid w:val="0072704F"/>
    <w:rsid w:val="007376E4"/>
    <w:rsid w:val="007510F4"/>
    <w:rsid w:val="00761363"/>
    <w:rsid w:val="00787E4E"/>
    <w:rsid w:val="007B518C"/>
    <w:rsid w:val="007B5A19"/>
    <w:rsid w:val="007C5C68"/>
    <w:rsid w:val="007D0D81"/>
    <w:rsid w:val="00807920"/>
    <w:rsid w:val="00837BBD"/>
    <w:rsid w:val="008746F4"/>
    <w:rsid w:val="0087572B"/>
    <w:rsid w:val="008A4D6D"/>
    <w:rsid w:val="008A683E"/>
    <w:rsid w:val="008B129E"/>
    <w:rsid w:val="008B169D"/>
    <w:rsid w:val="008C6BAB"/>
    <w:rsid w:val="008E4471"/>
    <w:rsid w:val="00904A52"/>
    <w:rsid w:val="00904DFB"/>
    <w:rsid w:val="00911DC8"/>
    <w:rsid w:val="00921869"/>
    <w:rsid w:val="00921A1A"/>
    <w:rsid w:val="00924D92"/>
    <w:rsid w:val="00927BCF"/>
    <w:rsid w:val="00930BFC"/>
    <w:rsid w:val="00936343"/>
    <w:rsid w:val="00950821"/>
    <w:rsid w:val="0095315C"/>
    <w:rsid w:val="00971096"/>
    <w:rsid w:val="00975CFF"/>
    <w:rsid w:val="009914FA"/>
    <w:rsid w:val="009A54F8"/>
    <w:rsid w:val="009A7150"/>
    <w:rsid w:val="009B53DD"/>
    <w:rsid w:val="009C0F6F"/>
    <w:rsid w:val="009C423E"/>
    <w:rsid w:val="009E462F"/>
    <w:rsid w:val="009E78DB"/>
    <w:rsid w:val="00A22EB1"/>
    <w:rsid w:val="00A23651"/>
    <w:rsid w:val="00A3463A"/>
    <w:rsid w:val="00A47E1F"/>
    <w:rsid w:val="00A51C34"/>
    <w:rsid w:val="00A7762A"/>
    <w:rsid w:val="00A83BBC"/>
    <w:rsid w:val="00A8590D"/>
    <w:rsid w:val="00A86412"/>
    <w:rsid w:val="00A907CD"/>
    <w:rsid w:val="00A965C1"/>
    <w:rsid w:val="00AB107A"/>
    <w:rsid w:val="00AE4BE3"/>
    <w:rsid w:val="00AE6AF5"/>
    <w:rsid w:val="00AF4094"/>
    <w:rsid w:val="00B02C85"/>
    <w:rsid w:val="00B02E71"/>
    <w:rsid w:val="00B22F77"/>
    <w:rsid w:val="00B23BE4"/>
    <w:rsid w:val="00B42BD7"/>
    <w:rsid w:val="00B5563E"/>
    <w:rsid w:val="00B62402"/>
    <w:rsid w:val="00B629D9"/>
    <w:rsid w:val="00B6575A"/>
    <w:rsid w:val="00B76FA6"/>
    <w:rsid w:val="00B80B63"/>
    <w:rsid w:val="00B817A4"/>
    <w:rsid w:val="00B849FD"/>
    <w:rsid w:val="00B86A05"/>
    <w:rsid w:val="00B91F56"/>
    <w:rsid w:val="00BA7630"/>
    <w:rsid w:val="00BB1F20"/>
    <w:rsid w:val="00BB3DBD"/>
    <w:rsid w:val="00BC31C1"/>
    <w:rsid w:val="00BD024D"/>
    <w:rsid w:val="00BE614F"/>
    <w:rsid w:val="00BE77BA"/>
    <w:rsid w:val="00BF4ADA"/>
    <w:rsid w:val="00BF4CAF"/>
    <w:rsid w:val="00BF5342"/>
    <w:rsid w:val="00BF60BD"/>
    <w:rsid w:val="00C02B3A"/>
    <w:rsid w:val="00C22408"/>
    <w:rsid w:val="00C22DDD"/>
    <w:rsid w:val="00C40A01"/>
    <w:rsid w:val="00C40E0A"/>
    <w:rsid w:val="00C46B46"/>
    <w:rsid w:val="00C6009A"/>
    <w:rsid w:val="00C62CA4"/>
    <w:rsid w:val="00C650C1"/>
    <w:rsid w:val="00C87BB7"/>
    <w:rsid w:val="00CA241E"/>
    <w:rsid w:val="00CA2C4B"/>
    <w:rsid w:val="00CC5392"/>
    <w:rsid w:val="00CE0281"/>
    <w:rsid w:val="00CE3EA9"/>
    <w:rsid w:val="00CF0DB2"/>
    <w:rsid w:val="00CF37E7"/>
    <w:rsid w:val="00D037CC"/>
    <w:rsid w:val="00D10765"/>
    <w:rsid w:val="00D15804"/>
    <w:rsid w:val="00D16C37"/>
    <w:rsid w:val="00D23D68"/>
    <w:rsid w:val="00D33C59"/>
    <w:rsid w:val="00D45710"/>
    <w:rsid w:val="00D80BB1"/>
    <w:rsid w:val="00D84508"/>
    <w:rsid w:val="00D953F4"/>
    <w:rsid w:val="00DB0716"/>
    <w:rsid w:val="00DC6351"/>
    <w:rsid w:val="00DF1CFB"/>
    <w:rsid w:val="00E0379C"/>
    <w:rsid w:val="00E110BC"/>
    <w:rsid w:val="00E12AF8"/>
    <w:rsid w:val="00E2596A"/>
    <w:rsid w:val="00E2618A"/>
    <w:rsid w:val="00E33BE6"/>
    <w:rsid w:val="00E44264"/>
    <w:rsid w:val="00E44A38"/>
    <w:rsid w:val="00E57A52"/>
    <w:rsid w:val="00E616D0"/>
    <w:rsid w:val="00E76D2C"/>
    <w:rsid w:val="00E776F6"/>
    <w:rsid w:val="00E80A4D"/>
    <w:rsid w:val="00E93C83"/>
    <w:rsid w:val="00EA3751"/>
    <w:rsid w:val="00EA6B53"/>
    <w:rsid w:val="00EC3FA6"/>
    <w:rsid w:val="00ED3773"/>
    <w:rsid w:val="00EE276E"/>
    <w:rsid w:val="00EE71B1"/>
    <w:rsid w:val="00F04879"/>
    <w:rsid w:val="00F155D9"/>
    <w:rsid w:val="00F15A26"/>
    <w:rsid w:val="00F50B8B"/>
    <w:rsid w:val="00F66B83"/>
    <w:rsid w:val="00F70FFE"/>
    <w:rsid w:val="00F82744"/>
    <w:rsid w:val="00F9515D"/>
    <w:rsid w:val="00FA5928"/>
    <w:rsid w:val="00FA74B0"/>
    <w:rsid w:val="00FA791A"/>
    <w:rsid w:val="00FB705A"/>
    <w:rsid w:val="00FD189B"/>
    <w:rsid w:val="00FD3F70"/>
    <w:rsid w:val="00FF1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5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10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10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9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uo</dc:creator>
  <cp:keywords/>
  <dc:description/>
  <cp:lastModifiedBy>0013358</cp:lastModifiedBy>
  <cp:revision>9</cp:revision>
  <dcterms:created xsi:type="dcterms:W3CDTF">2019-08-12T06:04:00Z</dcterms:created>
  <dcterms:modified xsi:type="dcterms:W3CDTF">2020-06-06T11:28:00Z</dcterms:modified>
</cp:coreProperties>
</file>